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94145F" w14:textId="650D6F78" w:rsidR="00383E16" w:rsidRPr="005242E5" w:rsidRDefault="003022ED" w:rsidP="00383E16">
      <w:pPr>
        <w:rPr>
          <w:rFonts w:ascii="Times New Roman" w:hAnsi="Times New Roman" w:cs="Times New Roman"/>
          <w:b/>
          <w:sz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lang w:val="en-US"/>
        </w:rPr>
        <w:t>Additional</w:t>
      </w:r>
      <w:r w:rsidR="007E5B6D" w:rsidRPr="005242E5">
        <w:rPr>
          <w:rFonts w:ascii="Times New Roman" w:hAnsi="Times New Roman" w:cs="Times New Roman"/>
          <w:b/>
          <w:sz w:val="24"/>
          <w:lang w:val="en-US"/>
        </w:rPr>
        <w:t xml:space="preserve"> Table S2</w:t>
      </w:r>
      <w:r w:rsidR="00383E16" w:rsidRPr="005242E5">
        <w:rPr>
          <w:rFonts w:ascii="Times New Roman" w:hAnsi="Times New Roman" w:cs="Times New Roman"/>
          <w:b/>
          <w:sz w:val="24"/>
          <w:lang w:val="en-US"/>
        </w:rPr>
        <w:t>.</w:t>
      </w:r>
      <w:proofErr w:type="gramEnd"/>
      <w:r w:rsidR="00383E16" w:rsidRPr="005242E5">
        <w:rPr>
          <w:rFonts w:ascii="Times New Roman" w:hAnsi="Times New Roman" w:cs="Times New Roman"/>
          <w:b/>
          <w:sz w:val="24"/>
          <w:lang w:val="en-US"/>
        </w:rPr>
        <w:t xml:space="preserve"> List of primary and secondary antibodies</w:t>
      </w:r>
    </w:p>
    <w:tbl>
      <w:tblPr>
        <w:tblStyle w:val="HelleSchattierung"/>
        <w:tblW w:w="9219" w:type="dxa"/>
        <w:shd w:val="clear" w:color="auto" w:fill="FFFFFF" w:themeFill="background1"/>
        <w:tblLayout w:type="fixed"/>
        <w:tblLook w:val="06A0" w:firstRow="1" w:lastRow="0" w:firstColumn="1" w:lastColumn="0" w:noHBand="1" w:noVBand="1"/>
      </w:tblPr>
      <w:tblGrid>
        <w:gridCol w:w="1639"/>
        <w:gridCol w:w="1080"/>
        <w:gridCol w:w="2190"/>
        <w:gridCol w:w="35"/>
        <w:gridCol w:w="1526"/>
        <w:gridCol w:w="35"/>
        <w:gridCol w:w="1396"/>
        <w:gridCol w:w="35"/>
        <w:gridCol w:w="1242"/>
        <w:gridCol w:w="41"/>
      </w:tblGrid>
      <w:tr w:rsidR="00383E16" w:rsidRPr="002A4287" w14:paraId="5C772F76" w14:textId="77777777" w:rsidTr="000F79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1DE5D5A" w14:textId="77777777" w:rsidR="00383E16" w:rsidRPr="002A4287" w:rsidRDefault="00383E16" w:rsidP="000F79F7">
            <w:pPr>
              <w:pStyle w:val="Tabellenkopfzeile"/>
              <w:tabs>
                <w:tab w:val="left" w:pos="1452"/>
              </w:tabs>
              <w:spacing w:line="276" w:lineRule="auto"/>
              <w:ind w:right="108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A4287">
              <w:rPr>
                <w:rFonts w:ascii="Times New Roman" w:hAnsi="Times New Roman" w:cs="Times New Roman"/>
                <w:szCs w:val="20"/>
                <w:lang w:val="en-US"/>
              </w:rPr>
              <w:t>Antigen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4AAFFB32" w14:textId="77777777" w:rsidR="00383E16" w:rsidRPr="002A4287" w:rsidRDefault="00383E16" w:rsidP="000F79F7">
            <w:pPr>
              <w:pStyle w:val="Tabellenkopfzeile"/>
              <w:spacing w:line="276" w:lineRule="auto"/>
              <w:ind w:right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A4287">
              <w:rPr>
                <w:rFonts w:ascii="Times New Roman" w:hAnsi="Times New Roman" w:cs="Times New Roman"/>
                <w:szCs w:val="20"/>
                <w:lang w:val="en-US"/>
              </w:rPr>
              <w:t>Cat. No.</w:t>
            </w:r>
          </w:p>
        </w:tc>
        <w:tc>
          <w:tcPr>
            <w:tcW w:w="2225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C447B2A" w14:textId="77777777" w:rsidR="00383E16" w:rsidRPr="002A4287" w:rsidRDefault="00383E16" w:rsidP="000F79F7">
            <w:pPr>
              <w:pStyle w:val="Tabellenkopfzeile"/>
              <w:spacing w:line="276" w:lineRule="auto"/>
              <w:ind w:right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A4287">
              <w:rPr>
                <w:rFonts w:ascii="Times New Roman" w:hAnsi="Times New Roman" w:cs="Times New Roman"/>
                <w:szCs w:val="20"/>
                <w:lang w:val="en-US"/>
              </w:rPr>
              <w:t>Clone &amp; Species</w:t>
            </w:r>
          </w:p>
        </w:tc>
        <w:tc>
          <w:tcPr>
            <w:tcW w:w="1561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4A35EE79" w14:textId="77777777" w:rsidR="00383E16" w:rsidRPr="002A4287" w:rsidRDefault="00383E16" w:rsidP="000F79F7">
            <w:pPr>
              <w:pStyle w:val="Tabellenkopfzeile"/>
              <w:tabs>
                <w:tab w:val="left" w:pos="1196"/>
              </w:tabs>
              <w:spacing w:line="276" w:lineRule="auto"/>
              <w:ind w:right="17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A4287">
              <w:rPr>
                <w:rFonts w:ascii="Times New Roman" w:hAnsi="Times New Roman" w:cs="Times New Roman"/>
                <w:szCs w:val="20"/>
                <w:lang w:val="en-US"/>
              </w:rPr>
              <w:t>Company</w:t>
            </w:r>
          </w:p>
        </w:tc>
        <w:tc>
          <w:tcPr>
            <w:tcW w:w="1431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20A673C" w14:textId="77777777" w:rsidR="00383E16" w:rsidRPr="002A4287" w:rsidRDefault="00383E16" w:rsidP="000F79F7">
            <w:pPr>
              <w:pStyle w:val="Tabellenkopfzeile"/>
              <w:tabs>
                <w:tab w:val="left" w:pos="1196"/>
              </w:tabs>
              <w:spacing w:line="276" w:lineRule="auto"/>
              <w:ind w:right="17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A4287">
              <w:rPr>
                <w:rFonts w:ascii="Times New Roman" w:hAnsi="Times New Roman" w:cs="Times New Roman"/>
                <w:szCs w:val="20"/>
                <w:lang w:val="en-US"/>
              </w:rPr>
              <w:t>Application</w:t>
            </w:r>
          </w:p>
        </w:tc>
        <w:tc>
          <w:tcPr>
            <w:tcW w:w="1283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4272304" w14:textId="77777777" w:rsidR="00383E16" w:rsidRPr="002A4287" w:rsidRDefault="00383E16" w:rsidP="000F79F7">
            <w:pPr>
              <w:pStyle w:val="Tabellenkopfzeile"/>
              <w:tabs>
                <w:tab w:val="left" w:pos="1196"/>
              </w:tabs>
              <w:spacing w:line="276" w:lineRule="auto"/>
              <w:ind w:right="17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A4287">
              <w:rPr>
                <w:rFonts w:ascii="Times New Roman" w:hAnsi="Times New Roman" w:cs="Times New Roman"/>
                <w:szCs w:val="20"/>
                <w:lang w:val="en-US"/>
              </w:rPr>
              <w:t>Dilution</w:t>
            </w:r>
          </w:p>
        </w:tc>
      </w:tr>
      <w:tr w:rsidR="00383E16" w:rsidRPr="00D54A6D" w14:paraId="1B353278" w14:textId="77777777" w:rsidTr="000F79F7">
        <w:trPr>
          <w:gridAfter w:val="1"/>
          <w:wAfter w:w="41" w:type="dxa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6364A7FE" w14:textId="77777777" w:rsidR="00383E16" w:rsidRPr="00D54A6D" w:rsidRDefault="00383E16" w:rsidP="000F79F7">
            <w:pPr>
              <w:pStyle w:val="Tabelleninhalt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0"/>
                <w:lang w:val="en-US"/>
              </w:rPr>
              <w:t>A</w:t>
            </w:r>
            <w:r w:rsidRPr="00D54A6D">
              <w:rPr>
                <w:rFonts w:ascii="Times New Roman" w:hAnsi="Times New Roman" w:cs="Times New Roman"/>
                <w:b w:val="0"/>
                <w:sz w:val="20"/>
                <w:lang w:val="en-US"/>
              </w:rPr>
              <w:t>rgpyrimidine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278DAB38" w14:textId="511A8E76" w:rsidR="00383E16" w:rsidRPr="00D54A6D" w:rsidRDefault="00B250B5" w:rsidP="000F79F7">
            <w:pPr>
              <w:widowControl w:val="0"/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E06B</w:t>
            </w:r>
          </w:p>
        </w:tc>
        <w:tc>
          <w:tcPr>
            <w:tcW w:w="219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00EE450F" w14:textId="23607E3E" w:rsidR="00383E16" w:rsidRPr="00D54A6D" w:rsidRDefault="00B250B5" w:rsidP="000F79F7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Monoclonal</w:t>
            </w:r>
            <w:r w:rsidR="00383E16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 mouse</w:t>
            </w:r>
          </w:p>
        </w:tc>
        <w:tc>
          <w:tcPr>
            <w:tcW w:w="1561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4FDC0F63" w14:textId="66E9DFD7" w:rsidR="00383E16" w:rsidRPr="00D54A6D" w:rsidRDefault="00B250B5" w:rsidP="000F79F7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B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iologo</w:t>
            </w:r>
          </w:p>
        </w:tc>
        <w:tc>
          <w:tcPr>
            <w:tcW w:w="1431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484738FC" w14:textId="77777777" w:rsidR="00383E16" w:rsidRPr="00D54A6D" w:rsidRDefault="00383E16" w:rsidP="000F79F7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IHC</w:t>
            </w:r>
          </w:p>
        </w:tc>
        <w:tc>
          <w:tcPr>
            <w:tcW w:w="1277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6F61EFB0" w14:textId="77777777" w:rsidR="00383E16" w:rsidRPr="00D54A6D" w:rsidRDefault="00383E16" w:rsidP="000F79F7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1:100</w:t>
            </w:r>
          </w:p>
        </w:tc>
      </w:tr>
      <w:tr w:rsidR="00383E16" w:rsidRPr="002A4287" w14:paraId="287666DF" w14:textId="77777777" w:rsidTr="000F79F7">
        <w:trPr>
          <w:gridAfter w:val="1"/>
          <w:wAfter w:w="41" w:type="dxa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2DDDF10" w14:textId="77777777" w:rsidR="00383E16" w:rsidRPr="002A4287" w:rsidRDefault="00383E16" w:rsidP="000F79F7">
            <w:pPr>
              <w:pStyle w:val="Tabelleninhalt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0"/>
                <w:lang w:val="en-US"/>
              </w:rPr>
            </w:pPr>
            <w:r w:rsidRPr="002A4287">
              <w:rPr>
                <w:rFonts w:ascii="Times New Roman" w:hAnsi="Times New Roman" w:cs="Times New Roman"/>
                <w:b w:val="0"/>
                <w:color w:val="auto"/>
                <w:sz w:val="20"/>
                <w:lang w:val="en-US"/>
              </w:rPr>
              <w:t>GLO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4C34EDD" w14:textId="77777777" w:rsidR="00383E16" w:rsidRPr="002A4287" w:rsidRDefault="00383E16" w:rsidP="000F79F7">
            <w:pPr>
              <w:widowControl w:val="0"/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b52835</w:t>
            </w:r>
          </w:p>
          <w:p w14:paraId="03B55D44" w14:textId="77777777" w:rsidR="00383E16" w:rsidRPr="002A4287" w:rsidRDefault="00383E16" w:rsidP="000F79F7">
            <w:pPr>
              <w:widowControl w:val="0"/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A42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b81461</w:t>
            </w:r>
          </w:p>
        </w:tc>
        <w:tc>
          <w:tcPr>
            <w:tcW w:w="219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FC7993F" w14:textId="77777777" w:rsidR="00383E16" w:rsidRPr="002A4287" w:rsidRDefault="00383E16" w:rsidP="000F79F7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Polyclonal mouse</w:t>
            </w:r>
          </w:p>
          <w:p w14:paraId="074EF1CA" w14:textId="77777777" w:rsidR="00383E16" w:rsidRPr="002A4287" w:rsidRDefault="00383E16" w:rsidP="000F79F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4287">
              <w:rPr>
                <w:rFonts w:ascii="Times New Roman" w:hAnsi="Times New Roman" w:cs="Times New Roman"/>
                <w:sz w:val="20"/>
                <w:szCs w:val="20"/>
              </w:rPr>
              <w:t xml:space="preserve">6F10, </w:t>
            </w:r>
            <w:proofErr w:type="spellStart"/>
            <w:r w:rsidRPr="002A4287">
              <w:rPr>
                <w:rFonts w:ascii="Times New Roman" w:hAnsi="Times New Roman" w:cs="Times New Roman"/>
                <w:sz w:val="20"/>
                <w:szCs w:val="20"/>
              </w:rPr>
              <w:t>monoclonal</w:t>
            </w:r>
            <w:proofErr w:type="spellEnd"/>
            <w:r w:rsidRPr="002A4287">
              <w:rPr>
                <w:rFonts w:ascii="Times New Roman" w:hAnsi="Times New Roman" w:cs="Times New Roman"/>
                <w:sz w:val="20"/>
                <w:szCs w:val="20"/>
              </w:rPr>
              <w:t xml:space="preserve"> rat</w:t>
            </w:r>
          </w:p>
        </w:tc>
        <w:tc>
          <w:tcPr>
            <w:tcW w:w="1561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7A9E7512" w14:textId="77777777" w:rsidR="00383E16" w:rsidRPr="002A4287" w:rsidRDefault="00383E16" w:rsidP="000F79F7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Abcam</w:t>
            </w:r>
            <w:proofErr w:type="spellEnd"/>
          </w:p>
          <w:p w14:paraId="2BFE3790" w14:textId="77777777" w:rsidR="00383E16" w:rsidRPr="002A4287" w:rsidRDefault="00383E16" w:rsidP="000F79F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4287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431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52A66B40" w14:textId="77777777" w:rsidR="00383E16" w:rsidRPr="002A4287" w:rsidRDefault="00383E16" w:rsidP="000F79F7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 w:rsidRPr="002A4287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IHC</w:t>
            </w:r>
          </w:p>
          <w:p w14:paraId="556D4B38" w14:textId="77777777" w:rsidR="00383E16" w:rsidRPr="002A4287" w:rsidRDefault="00383E16" w:rsidP="000F79F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A42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B</w:t>
            </w:r>
          </w:p>
        </w:tc>
        <w:tc>
          <w:tcPr>
            <w:tcW w:w="1277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5CEB7C6F" w14:textId="77777777" w:rsidR="00383E16" w:rsidRPr="002A4287" w:rsidRDefault="00383E16" w:rsidP="000F79F7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 w:rsidRPr="002A4287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1:100</w:t>
            </w:r>
          </w:p>
          <w:p w14:paraId="5111870A" w14:textId="77777777" w:rsidR="00383E16" w:rsidRPr="002A4287" w:rsidRDefault="00383E16" w:rsidP="000F79F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:1,0</w:t>
            </w:r>
            <w:r w:rsidRPr="002A42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0</w:t>
            </w:r>
          </w:p>
        </w:tc>
      </w:tr>
      <w:tr w:rsidR="00383E16" w:rsidRPr="002A4287" w14:paraId="341D5FDF" w14:textId="77777777" w:rsidTr="000F79F7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155437D" w14:textId="77777777" w:rsidR="00383E16" w:rsidRPr="002A4287" w:rsidRDefault="00383E16" w:rsidP="000F79F7">
            <w:pPr>
              <w:pStyle w:val="Tabelleninhalt"/>
              <w:spacing w:line="276" w:lineRule="auto"/>
              <w:rPr>
                <w:rFonts w:ascii="Times New Roman" w:hAnsi="Times New Roman" w:cs="Times New Roman"/>
                <w:b w:val="0"/>
                <w:sz w:val="20"/>
                <w:highlight w:val="yellow"/>
                <w:lang w:val="en-US"/>
              </w:rPr>
            </w:pPr>
            <w:r w:rsidRPr="002A4287">
              <w:rPr>
                <w:rFonts w:ascii="Symbol" w:hAnsi="Symbol" w:cs="Times New Roman"/>
                <w:b w:val="0"/>
                <w:sz w:val="20"/>
                <w:lang w:val="en-US"/>
              </w:rPr>
              <w:t></w:t>
            </w:r>
            <w:r w:rsidRPr="002A4287">
              <w:rPr>
                <w:rFonts w:ascii="Times New Roman" w:hAnsi="Times New Roman" w:cs="Times New Roman"/>
                <w:b w:val="0"/>
                <w:sz w:val="20"/>
                <w:lang w:val="en-US"/>
              </w:rPr>
              <w:t>-Actin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F0B0162" w14:textId="77777777" w:rsidR="00383E16" w:rsidRPr="002A4287" w:rsidRDefault="00383E16" w:rsidP="000F79F7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highlight w:val="yellow"/>
                <w:lang w:val="en-US"/>
              </w:rPr>
            </w:pPr>
            <w:r w:rsidRPr="002A4287">
              <w:rPr>
                <w:rFonts w:ascii="Times New Roman" w:hAnsi="Times New Roman" w:cs="Times New Roman"/>
                <w:sz w:val="20"/>
                <w:lang w:val="en-US"/>
              </w:rPr>
              <w:t>A5441</w:t>
            </w:r>
          </w:p>
        </w:tc>
        <w:tc>
          <w:tcPr>
            <w:tcW w:w="2225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0440C075" w14:textId="77777777" w:rsidR="00383E16" w:rsidRPr="002A4287" w:rsidRDefault="00383E16" w:rsidP="000F79F7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highlight w:val="yellow"/>
                <w:lang w:val="en-US"/>
              </w:rPr>
            </w:pPr>
            <w:r w:rsidRPr="002A4287">
              <w:rPr>
                <w:rFonts w:ascii="Times New Roman" w:hAnsi="Times New Roman" w:cs="Times New Roman"/>
                <w:sz w:val="20"/>
                <w:lang w:val="en-US"/>
              </w:rPr>
              <w:t>AC-15; monoclonal mouse</w:t>
            </w:r>
          </w:p>
        </w:tc>
        <w:tc>
          <w:tcPr>
            <w:tcW w:w="1561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4323F04A" w14:textId="77777777" w:rsidR="00383E16" w:rsidRPr="002A4287" w:rsidRDefault="00383E16" w:rsidP="000F79F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  <w:lang w:val="en-US"/>
              </w:rPr>
            </w:pPr>
            <w:r w:rsidRPr="002A4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ma-Aldrich</w:t>
            </w:r>
          </w:p>
        </w:tc>
        <w:tc>
          <w:tcPr>
            <w:tcW w:w="1431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54C63208" w14:textId="77777777" w:rsidR="00383E16" w:rsidRPr="002A4287" w:rsidRDefault="00383E16" w:rsidP="000F79F7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highlight w:val="yellow"/>
                <w:lang w:val="en-US"/>
              </w:rPr>
            </w:pPr>
            <w:r w:rsidRPr="002A4287">
              <w:rPr>
                <w:rFonts w:ascii="Times New Roman" w:hAnsi="Times New Roman" w:cs="Times New Roman"/>
                <w:sz w:val="20"/>
                <w:lang w:val="en-US"/>
              </w:rPr>
              <w:t>WB</w:t>
            </w:r>
          </w:p>
        </w:tc>
        <w:tc>
          <w:tcPr>
            <w:tcW w:w="12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527A2D01" w14:textId="77777777" w:rsidR="00383E16" w:rsidRPr="002A4287" w:rsidRDefault="00383E16" w:rsidP="000F79F7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highlight w:val="yellow"/>
                <w:lang w:val="en-US"/>
              </w:rPr>
            </w:pPr>
            <w:r w:rsidRPr="002A4287">
              <w:rPr>
                <w:rFonts w:ascii="Times New Roman" w:hAnsi="Times New Roman" w:cs="Times New Roman"/>
                <w:sz w:val="20"/>
                <w:lang w:val="en-US"/>
              </w:rPr>
              <w:t>1:10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,</w:t>
            </w:r>
            <w:r w:rsidRPr="002A4287">
              <w:rPr>
                <w:rFonts w:ascii="Times New Roman" w:hAnsi="Times New Roman" w:cs="Times New Roman"/>
                <w:sz w:val="20"/>
                <w:lang w:val="en-US"/>
              </w:rPr>
              <w:t>000</w:t>
            </w:r>
          </w:p>
        </w:tc>
      </w:tr>
      <w:tr w:rsidR="00383E16" w:rsidRPr="002A4287" w14:paraId="3552A8D4" w14:textId="77777777" w:rsidTr="000F79F7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5F3C60D" w14:textId="77777777" w:rsidR="00383E16" w:rsidRPr="002A4287" w:rsidRDefault="00383E16" w:rsidP="000F79F7">
            <w:pPr>
              <w:pStyle w:val="Tabelleninhalt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b w:val="0"/>
                <w:sz w:val="20"/>
                <w:lang w:val="en-US"/>
              </w:rPr>
              <w:t>anti</w:t>
            </w:r>
            <w:proofErr w:type="gramEnd"/>
            <w:r>
              <w:rPr>
                <w:rFonts w:ascii="Times New Roman" w:hAnsi="Times New Roman" w:cs="Times New Roman"/>
                <w:b w:val="0"/>
                <w:sz w:val="20"/>
                <w:lang w:val="en-US"/>
              </w:rPr>
              <w:t>-ra</w:t>
            </w:r>
            <w:r w:rsidRPr="002A4287">
              <w:rPr>
                <w:rFonts w:ascii="Times New Roman" w:hAnsi="Times New Roman" w:cs="Times New Roman"/>
                <w:b w:val="0"/>
                <w:sz w:val="20"/>
                <w:lang w:val="en-US"/>
              </w:rPr>
              <w:t>t-HRP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401CAF8" w14:textId="77777777" w:rsidR="00383E16" w:rsidRPr="002A4287" w:rsidRDefault="00383E16" w:rsidP="000F79F7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P0450</w:t>
            </w:r>
          </w:p>
        </w:tc>
        <w:tc>
          <w:tcPr>
            <w:tcW w:w="2225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63D47BA9" w14:textId="77777777" w:rsidR="00383E16" w:rsidRPr="002A4287" w:rsidRDefault="00383E16" w:rsidP="000F79F7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Polyclonal rabbit</w:t>
            </w:r>
          </w:p>
        </w:tc>
        <w:tc>
          <w:tcPr>
            <w:tcW w:w="1561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6998EDFD" w14:textId="77777777" w:rsidR="00383E16" w:rsidRPr="002A4287" w:rsidRDefault="00383E16" w:rsidP="000F79F7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lang w:val="en-US"/>
              </w:rPr>
              <w:t>Dako</w:t>
            </w:r>
            <w:proofErr w:type="spellEnd"/>
          </w:p>
        </w:tc>
        <w:tc>
          <w:tcPr>
            <w:tcW w:w="1431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2AEEFCD2" w14:textId="77777777" w:rsidR="00383E16" w:rsidRPr="002A4287" w:rsidRDefault="00383E16" w:rsidP="000F79F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A42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B</w:t>
            </w:r>
          </w:p>
        </w:tc>
        <w:tc>
          <w:tcPr>
            <w:tcW w:w="12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2D65CC12" w14:textId="77777777" w:rsidR="00383E16" w:rsidRPr="002A4287" w:rsidRDefault="00383E16" w:rsidP="000F79F7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 w:rsidRPr="002A4287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1:10</w:t>
            </w:r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,</w:t>
            </w:r>
            <w:r w:rsidRPr="002A4287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000</w:t>
            </w:r>
          </w:p>
        </w:tc>
      </w:tr>
      <w:tr w:rsidR="00383E16" w:rsidRPr="002A4287" w14:paraId="378BF9E7" w14:textId="77777777" w:rsidTr="000F79F7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F23A222" w14:textId="77777777" w:rsidR="00383E16" w:rsidRPr="002A4287" w:rsidRDefault="00383E16" w:rsidP="000F79F7">
            <w:pPr>
              <w:pStyle w:val="Tabelleninhalt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0"/>
                <w:lang w:val="en-US"/>
              </w:rPr>
            </w:pPr>
            <w:proofErr w:type="gramStart"/>
            <w:r w:rsidRPr="002A4287">
              <w:rPr>
                <w:rFonts w:ascii="Times New Roman" w:hAnsi="Times New Roman" w:cs="Times New Roman"/>
                <w:b w:val="0"/>
                <w:sz w:val="20"/>
                <w:lang w:val="en-US"/>
              </w:rPr>
              <w:t>anti</w:t>
            </w:r>
            <w:proofErr w:type="gramEnd"/>
            <w:r w:rsidRPr="002A4287">
              <w:rPr>
                <w:rFonts w:ascii="Times New Roman" w:hAnsi="Times New Roman" w:cs="Times New Roman"/>
                <w:b w:val="0"/>
                <w:sz w:val="20"/>
                <w:lang w:val="en-US"/>
              </w:rPr>
              <w:t>-mouse-HRP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50FD961" w14:textId="77777777" w:rsidR="00383E16" w:rsidRPr="002A4287" w:rsidRDefault="00383E16" w:rsidP="000F79F7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 w:rsidRPr="002A4287">
              <w:rPr>
                <w:rFonts w:ascii="Times New Roman" w:hAnsi="Times New Roman" w:cs="Times New Roman"/>
                <w:sz w:val="20"/>
                <w:lang w:val="en-US"/>
              </w:rPr>
              <w:t>#7076</w:t>
            </w:r>
          </w:p>
        </w:tc>
        <w:tc>
          <w:tcPr>
            <w:tcW w:w="2225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C132EB6" w14:textId="77777777" w:rsidR="00383E16" w:rsidRPr="002A4287" w:rsidRDefault="00383E16" w:rsidP="000F79F7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 w:rsidRPr="002A4287">
              <w:rPr>
                <w:rFonts w:ascii="Times New Roman" w:hAnsi="Times New Roman" w:cs="Times New Roman"/>
                <w:sz w:val="20"/>
                <w:lang w:val="en-US"/>
              </w:rPr>
              <w:t>Horse</w:t>
            </w:r>
          </w:p>
        </w:tc>
        <w:tc>
          <w:tcPr>
            <w:tcW w:w="1561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6F3D91A" w14:textId="77777777" w:rsidR="00383E16" w:rsidRPr="002A4287" w:rsidRDefault="00383E16" w:rsidP="000F79F7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 w:rsidRPr="002A4287">
              <w:rPr>
                <w:rFonts w:ascii="Times New Roman" w:hAnsi="Times New Roman" w:cs="Times New Roman"/>
                <w:sz w:val="20"/>
                <w:lang w:val="en-US"/>
              </w:rPr>
              <w:t>Cell Signaling</w:t>
            </w:r>
          </w:p>
        </w:tc>
        <w:tc>
          <w:tcPr>
            <w:tcW w:w="1431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3DCA43F" w14:textId="77777777" w:rsidR="00383E16" w:rsidRPr="002A4287" w:rsidRDefault="00383E16" w:rsidP="000F79F7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 w:rsidRPr="002A4287">
              <w:rPr>
                <w:rFonts w:ascii="Times New Roman" w:hAnsi="Times New Roman" w:cs="Times New Roman"/>
                <w:color w:val="auto"/>
                <w:sz w:val="20"/>
              </w:rPr>
              <w:t>WB</w:t>
            </w:r>
          </w:p>
        </w:tc>
        <w:tc>
          <w:tcPr>
            <w:tcW w:w="1283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295CAA5" w14:textId="77777777" w:rsidR="00383E16" w:rsidRPr="002A4287" w:rsidRDefault="00383E16" w:rsidP="000F79F7">
            <w:pPr>
              <w:pStyle w:val="Tabelleninha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A4287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1:10</w:t>
            </w:r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,</w:t>
            </w:r>
            <w:r w:rsidRPr="002A4287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000</w:t>
            </w:r>
          </w:p>
        </w:tc>
      </w:tr>
    </w:tbl>
    <w:p w14:paraId="0FFEE438" w14:textId="77777777" w:rsidR="00383E16" w:rsidRDefault="00383E16" w:rsidP="00383E16">
      <w:pPr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191102">
        <w:rPr>
          <w:rFonts w:ascii="Times New Roman" w:hAnsi="Times New Roman" w:cs="Times New Roman"/>
          <w:i/>
          <w:sz w:val="20"/>
          <w:szCs w:val="20"/>
          <w:lang w:val="en-US"/>
        </w:rPr>
        <w:t>WB = Western blot, IHC = immunohistochemistry</w:t>
      </w:r>
    </w:p>
    <w:p w14:paraId="4085EEE4" w14:textId="77777777" w:rsidR="00383E16" w:rsidRPr="009D0827" w:rsidRDefault="00383E16" w:rsidP="00383E16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6D2A83A8" w14:textId="77777777" w:rsidR="00905B33" w:rsidRPr="00383E16" w:rsidRDefault="00905B33" w:rsidP="00383E16">
      <w:pPr>
        <w:spacing w:line="240" w:lineRule="auto"/>
        <w:rPr>
          <w:rFonts w:ascii="Times New Roman" w:hAnsi="Times New Roman" w:cs="Times New Roman"/>
          <w:b/>
          <w:sz w:val="24"/>
          <w:lang w:val="en-US"/>
        </w:rPr>
      </w:pPr>
    </w:p>
    <w:sectPr w:rsidR="00905B33" w:rsidRPr="00383E16" w:rsidSect="005F65D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1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3E16"/>
    <w:rsid w:val="00292EDF"/>
    <w:rsid w:val="003022ED"/>
    <w:rsid w:val="00383E16"/>
    <w:rsid w:val="005242E5"/>
    <w:rsid w:val="005F65DC"/>
    <w:rsid w:val="007E5B6D"/>
    <w:rsid w:val="008B421A"/>
    <w:rsid w:val="00905B33"/>
    <w:rsid w:val="00B250B5"/>
    <w:rsid w:val="00B2766E"/>
    <w:rsid w:val="00E60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655BF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83E16"/>
    <w:pPr>
      <w:spacing w:line="360" w:lineRule="auto"/>
    </w:pPr>
    <w:rPr>
      <w:rFonts w:ascii="Arial" w:hAnsi="Arial"/>
      <w:color w:val="000000" w:themeColor="text1"/>
      <w:sz w:val="22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standardschriftart"/>
    <w:uiPriority w:val="99"/>
    <w:semiHidden/>
    <w:unhideWhenUsed/>
    <w:rsid w:val="008B421A"/>
  </w:style>
  <w:style w:type="table" w:styleId="HelleSchattierung">
    <w:name w:val="Light Shading"/>
    <w:basedOn w:val="NormaleTabelle"/>
    <w:uiPriority w:val="60"/>
    <w:rsid w:val="00383E1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Tabelleninhalt">
    <w:name w:val="Tabelleninhalt"/>
    <w:basedOn w:val="Standard"/>
    <w:next w:val="Standard"/>
    <w:qFormat/>
    <w:rsid w:val="00383E16"/>
    <w:rPr>
      <w:bCs/>
      <w:sz w:val="18"/>
      <w:szCs w:val="20"/>
    </w:rPr>
  </w:style>
  <w:style w:type="paragraph" w:customStyle="1" w:styleId="Tabellenkopfzeile">
    <w:name w:val="Tabellenkopfzeile"/>
    <w:basedOn w:val="Standard"/>
    <w:qFormat/>
    <w:rsid w:val="00383E16"/>
    <w:rPr>
      <w:bCs/>
      <w:sz w:val="20"/>
    </w:rPr>
  </w:style>
  <w:style w:type="table" w:styleId="Tabellenraster">
    <w:name w:val="Table Grid"/>
    <w:basedOn w:val="NormaleTabelle"/>
    <w:uiPriority w:val="59"/>
    <w:rsid w:val="00383E16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83E16"/>
    <w:pPr>
      <w:spacing w:line="360" w:lineRule="auto"/>
    </w:pPr>
    <w:rPr>
      <w:rFonts w:ascii="Arial" w:hAnsi="Arial"/>
      <w:color w:val="000000" w:themeColor="text1"/>
      <w:sz w:val="22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standardschriftart"/>
    <w:uiPriority w:val="99"/>
    <w:semiHidden/>
    <w:unhideWhenUsed/>
    <w:rsid w:val="008B421A"/>
  </w:style>
  <w:style w:type="table" w:styleId="HelleSchattierung">
    <w:name w:val="Light Shading"/>
    <w:basedOn w:val="NormaleTabelle"/>
    <w:uiPriority w:val="60"/>
    <w:rsid w:val="00383E1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Tabelleninhalt">
    <w:name w:val="Tabelleninhalt"/>
    <w:basedOn w:val="Standard"/>
    <w:next w:val="Standard"/>
    <w:qFormat/>
    <w:rsid w:val="00383E16"/>
    <w:rPr>
      <w:bCs/>
      <w:sz w:val="18"/>
      <w:szCs w:val="20"/>
    </w:rPr>
  </w:style>
  <w:style w:type="paragraph" w:customStyle="1" w:styleId="Tabellenkopfzeile">
    <w:name w:val="Tabellenkopfzeile"/>
    <w:basedOn w:val="Standard"/>
    <w:qFormat/>
    <w:rsid w:val="00383E16"/>
    <w:rPr>
      <w:bCs/>
      <w:sz w:val="20"/>
    </w:rPr>
  </w:style>
  <w:style w:type="table" w:styleId="Tabellenraster">
    <w:name w:val="Table Grid"/>
    <w:basedOn w:val="NormaleTabelle"/>
    <w:uiPriority w:val="59"/>
    <w:rsid w:val="00383E16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430</Characters>
  <Application>Microsoft Macintosh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chen Heß</dc:creator>
  <cp:keywords/>
  <dc:description/>
  <cp:lastModifiedBy>Jochen Heß</cp:lastModifiedBy>
  <cp:revision>2</cp:revision>
  <dcterms:created xsi:type="dcterms:W3CDTF">2016-11-22T14:45:00Z</dcterms:created>
  <dcterms:modified xsi:type="dcterms:W3CDTF">2016-11-22T14:45:00Z</dcterms:modified>
</cp:coreProperties>
</file>